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0DC" w:rsidRPr="00B570DC" w:rsidRDefault="00B570DC" w:rsidP="00B570DC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 w:rsidRPr="00B570DC">
        <w:rPr>
          <w:rFonts w:ascii="Times New Roman" w:hAnsi="Times New Roman" w:cs="Times New Roman"/>
          <w:b/>
          <w:sz w:val="32"/>
          <w:szCs w:val="24"/>
        </w:rPr>
        <w:t xml:space="preserve">Diversity, </w:t>
      </w:r>
      <w:r w:rsidR="00CE5F54">
        <w:rPr>
          <w:rFonts w:ascii="Times New Roman" w:hAnsi="Times New Roman" w:cs="Times New Roman"/>
          <w:b/>
          <w:sz w:val="32"/>
          <w:szCs w:val="24"/>
        </w:rPr>
        <w:t>co-occurrence</w:t>
      </w:r>
      <w:r w:rsidRPr="00B570DC">
        <w:rPr>
          <w:rFonts w:ascii="Times New Roman" w:hAnsi="Times New Roman" w:cs="Times New Roman"/>
          <w:b/>
          <w:sz w:val="32"/>
          <w:szCs w:val="24"/>
        </w:rPr>
        <w:t xml:space="preserve"> and implications of fungal communities </w:t>
      </w:r>
      <w:r w:rsidR="00752D38">
        <w:rPr>
          <w:rFonts w:ascii="Times New Roman" w:hAnsi="Times New Roman" w:cs="Times New Roman"/>
          <w:b/>
          <w:sz w:val="32"/>
          <w:szCs w:val="24"/>
        </w:rPr>
        <w:t>in wastewater treatment plants</w:t>
      </w:r>
    </w:p>
    <w:p w:rsidR="00A33A9A" w:rsidRPr="00B570DC" w:rsidRDefault="00A33A9A" w:rsidP="00B570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</w:rPr>
        <w:t>Hailemariam Abrha Assress</w:t>
      </w:r>
      <w:r w:rsidRPr="00B570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0DC">
        <w:rPr>
          <w:rFonts w:ascii="Times New Roman" w:hAnsi="Times New Roman" w:cs="Times New Roman"/>
          <w:sz w:val="24"/>
          <w:szCs w:val="24"/>
        </w:rPr>
        <w:t>, Ramganesh Selvarajan</w:t>
      </w:r>
      <w:r w:rsidRPr="00B570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70DC">
        <w:rPr>
          <w:rFonts w:ascii="Times New Roman" w:hAnsi="Times New Roman" w:cs="Times New Roman"/>
          <w:sz w:val="24"/>
          <w:szCs w:val="24"/>
        </w:rPr>
        <w:t>, Hlengilizwe Nyoni</w:t>
      </w:r>
      <w:r w:rsidRPr="00B570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0DC">
        <w:rPr>
          <w:rFonts w:ascii="Times New Roman" w:hAnsi="Times New Roman" w:cs="Times New Roman"/>
          <w:sz w:val="24"/>
          <w:szCs w:val="24"/>
        </w:rPr>
        <w:t xml:space="preserve">, </w:t>
      </w:r>
      <w:r w:rsidRPr="00B570DC">
        <w:rPr>
          <w:rFonts w:ascii="Times New Roman" w:hAnsi="Times New Roman" w:cs="Times New Roman"/>
          <w:bCs/>
          <w:sz w:val="24"/>
          <w:szCs w:val="24"/>
        </w:rPr>
        <w:t>Khayalethu Ntushelo</w:t>
      </w:r>
      <w:r w:rsidRPr="00B570D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570DC">
        <w:rPr>
          <w:rFonts w:ascii="Times New Roman" w:hAnsi="Times New Roman" w:cs="Times New Roman"/>
          <w:sz w:val="24"/>
          <w:szCs w:val="24"/>
        </w:rPr>
        <w:t xml:space="preserve">, </w:t>
      </w:r>
      <w:r w:rsidR="00B570DC" w:rsidRPr="00B570DC">
        <w:rPr>
          <w:rFonts w:ascii="Times New Roman" w:hAnsi="Times New Roman" w:cs="Times New Roman"/>
          <w:sz w:val="24"/>
          <w:szCs w:val="24"/>
        </w:rPr>
        <w:t>Bhekie B. Mamba</w:t>
      </w:r>
      <w:r w:rsidR="00B570DC" w:rsidRPr="00B570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570DC" w:rsidRPr="00B570DC">
        <w:rPr>
          <w:rFonts w:ascii="Times New Roman" w:hAnsi="Times New Roman" w:cs="Times New Roman"/>
          <w:sz w:val="24"/>
          <w:szCs w:val="24"/>
        </w:rPr>
        <w:t xml:space="preserve"> </w:t>
      </w:r>
      <w:r w:rsidRPr="00B570DC">
        <w:rPr>
          <w:rFonts w:ascii="Times New Roman" w:hAnsi="Times New Roman" w:cs="Times New Roman"/>
          <w:sz w:val="24"/>
          <w:szCs w:val="24"/>
        </w:rPr>
        <w:t>and Titus A.M. Msagati</w:t>
      </w:r>
      <w:r w:rsidRPr="00B570D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33A9A" w:rsidRPr="00B570DC" w:rsidRDefault="00A33A9A" w:rsidP="00B570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A9A" w:rsidRPr="00B570DC" w:rsidRDefault="00A33A9A" w:rsidP="00B570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570DC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B570DC">
        <w:rPr>
          <w:rFonts w:ascii="Times New Roman" w:hAnsi="Times New Roman" w:cs="Times New Roman"/>
          <w:i/>
          <w:sz w:val="24"/>
          <w:szCs w:val="24"/>
        </w:rPr>
        <w:t>University of South Africa, College of Science Engineering and Technology,</w:t>
      </w:r>
    </w:p>
    <w:p w:rsidR="00A33A9A" w:rsidRPr="00B570DC" w:rsidRDefault="00A33A9A" w:rsidP="00B570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570DC">
        <w:rPr>
          <w:rFonts w:ascii="Times New Roman" w:hAnsi="Times New Roman" w:cs="Times New Roman"/>
          <w:i/>
          <w:sz w:val="24"/>
          <w:szCs w:val="24"/>
        </w:rPr>
        <w:t>Nanotechnology and Water Sustainability Research Unit, UNISA Science Campus,</w:t>
      </w:r>
    </w:p>
    <w:p w:rsidR="00A33A9A" w:rsidRPr="00B570DC" w:rsidRDefault="00A33A9A" w:rsidP="00B570D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570DC">
        <w:rPr>
          <w:rFonts w:ascii="Times New Roman" w:hAnsi="Times New Roman" w:cs="Times New Roman"/>
          <w:i/>
          <w:sz w:val="24"/>
          <w:szCs w:val="24"/>
        </w:rPr>
        <w:t xml:space="preserve">P.O. Box 392 UNISA 0003, Florida, 1709 Johannesburg, South Africa </w:t>
      </w:r>
    </w:p>
    <w:p w:rsidR="00A33A9A" w:rsidRPr="00B570DC" w:rsidRDefault="00A33A9A" w:rsidP="00B570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70DC">
        <w:rPr>
          <w:rFonts w:ascii="Times New Roman" w:hAnsi="Times New Roman" w:cs="Times New Roman"/>
          <w:i/>
          <w:sz w:val="24"/>
          <w:szCs w:val="24"/>
        </w:rPr>
        <w:t>University of South Africa, College of Agriculture and Environmental sciences, UNISA Science Campus, P.O. Box 392 UNISA 0003, Florida, 1709 Johannesburg, South Africa</w:t>
      </w:r>
    </w:p>
    <w:p w:rsidR="00A33A9A" w:rsidRPr="00B570DC" w:rsidRDefault="00A33A9A" w:rsidP="00B570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A33A9A" w:rsidRPr="00B570DC" w:rsidRDefault="00A33A9A" w:rsidP="00B570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70DC">
        <w:rPr>
          <w:rFonts w:ascii="Times New Roman" w:hAnsi="Times New Roman" w:cs="Times New Roman"/>
          <w:b/>
          <w:sz w:val="24"/>
          <w:szCs w:val="24"/>
        </w:rPr>
        <w:t xml:space="preserve">*Email for correspondence: </w:t>
      </w:r>
      <w:hyperlink r:id="rId6" w:history="1">
        <w:r w:rsidRPr="00B570DC">
          <w:rPr>
            <w:rStyle w:val="Hyperlink"/>
            <w:rFonts w:ascii="Times New Roman" w:hAnsi="Times New Roman" w:cs="Times New Roman"/>
            <w:b/>
            <w:sz w:val="24"/>
            <w:szCs w:val="24"/>
          </w:rPr>
          <w:t>msagatam@unisa.ac.za</w:t>
        </w:r>
      </w:hyperlink>
    </w:p>
    <w:p w:rsidR="004840BA" w:rsidRPr="00B570DC" w:rsidRDefault="004840BA" w:rsidP="00B570DC">
      <w:pPr>
        <w:spacing w:line="480" w:lineRule="auto"/>
        <w:rPr>
          <w:rFonts w:ascii="Times New Roman" w:hAnsi="Times New Roman" w:cs="Times New Roman"/>
        </w:rPr>
      </w:pPr>
      <w:r w:rsidRPr="00B570DC">
        <w:rPr>
          <w:rFonts w:ascii="Times New Roman" w:hAnsi="Times New Roman" w:cs="Times New Roman"/>
        </w:rPr>
        <w:br w:type="page"/>
      </w:r>
    </w:p>
    <w:p w:rsidR="00721BDD" w:rsidRDefault="00721BDD" w:rsidP="00B570DC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  <w:sectPr w:rsidR="00721BDD" w:rsidSect="00C27A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21BDD" w:rsidRPr="0043159E" w:rsidRDefault="00721BDD" w:rsidP="00721B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15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01F9">
        <w:rPr>
          <w:rFonts w:ascii="Times New Roman" w:hAnsi="Times New Roman" w:cs="Times New Roman"/>
          <w:b/>
          <w:sz w:val="24"/>
          <w:szCs w:val="24"/>
        </w:rPr>
        <w:t>S1</w:t>
      </w:r>
      <w:r w:rsidRPr="0043159E">
        <w:rPr>
          <w:rFonts w:ascii="Times New Roman" w:hAnsi="Times New Roman" w:cs="Times New Roman"/>
          <w:b/>
          <w:sz w:val="24"/>
          <w:szCs w:val="24"/>
        </w:rPr>
        <w:t>: Measured metals' level (µg L</w:t>
      </w:r>
      <w:r w:rsidRPr="0043159E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43159E">
        <w:rPr>
          <w:rFonts w:ascii="Times New Roman" w:hAnsi="Times New Roman" w:cs="Times New Roman"/>
          <w:b/>
          <w:sz w:val="24"/>
          <w:szCs w:val="24"/>
        </w:rPr>
        <w:t xml:space="preserve">) in the investigated wastewater samples (mean ± </w:t>
      </w:r>
      <w:proofErr w:type="spellStart"/>
      <w:r w:rsidR="00505F80">
        <w:rPr>
          <w:rFonts w:ascii="Times New Roman" w:hAnsi="Times New Roman" w:cs="Times New Roman"/>
          <w:b/>
          <w:sz w:val="24"/>
          <w:szCs w:val="24"/>
        </w:rPr>
        <w:t>s.d</w:t>
      </w:r>
      <w:proofErr w:type="spellEnd"/>
      <w:r w:rsidR="00505F80">
        <w:rPr>
          <w:rFonts w:ascii="Times New Roman" w:hAnsi="Times New Roman" w:cs="Times New Roman"/>
          <w:b/>
          <w:sz w:val="24"/>
          <w:szCs w:val="24"/>
        </w:rPr>
        <w:t>.</w:t>
      </w:r>
      <w:r w:rsidRPr="0043159E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43159E">
        <w:rPr>
          <w:rFonts w:ascii="Times New Roman" w:hAnsi="Times New Roman" w:cs="Times New Roman"/>
          <w:b/>
          <w:i/>
          <w:sz w:val="24"/>
          <w:szCs w:val="24"/>
        </w:rPr>
        <w:t>n =3</w:t>
      </w:r>
      <w:r w:rsidRPr="0043159E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1494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1"/>
        <w:gridCol w:w="1543"/>
        <w:gridCol w:w="1607"/>
        <w:gridCol w:w="1579"/>
        <w:gridCol w:w="1661"/>
        <w:gridCol w:w="1710"/>
        <w:gridCol w:w="1710"/>
        <w:gridCol w:w="1710"/>
        <w:gridCol w:w="1529"/>
      </w:tblGrid>
      <w:tr w:rsidR="00721BDD" w:rsidRPr="0043159E" w:rsidTr="00562579">
        <w:tc>
          <w:tcPr>
            <w:tcW w:w="18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keepNext/>
              <w:keepLines/>
              <w:spacing w:before="480" w:after="0" w:line="48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d Metal </w:t>
            </w:r>
          </w:p>
        </w:tc>
        <w:tc>
          <w:tcPr>
            <w:tcW w:w="115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keepNext/>
              <w:keepLines/>
              <w:spacing w:before="480" w:after="0"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>Wastewater samples</w:t>
            </w:r>
          </w:p>
          <w:p w:rsidR="00721BDD" w:rsidRPr="0043159E" w:rsidRDefault="00721BDD" w:rsidP="0056257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9A1790" w:rsidP="0056257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721BDD"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721BD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721BDD"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nfluent, effluent)</w:t>
            </w:r>
          </w:p>
        </w:tc>
      </w:tr>
      <w:tr w:rsidR="00721BDD" w:rsidRPr="0043159E" w:rsidTr="00562579">
        <w:tc>
          <w:tcPr>
            <w:tcW w:w="18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>D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>FI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</w:rPr>
              <w:t>P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HE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</w:p>
        </w:tc>
      </w:tr>
      <w:tr w:rsidR="00721BDD" w:rsidRPr="0043159E" w:rsidTr="0056257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Calcium (Ca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9541.05 ± 1011.8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8403.08 ± 275.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1027.19 ± 182.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4639.54 ± 446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52906.12 ± 2783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22511.61 ± 331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5198.63 ± 853.7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(&lt;0.00001, &lt;0.00001)</w:t>
            </w:r>
          </w:p>
        </w:tc>
      </w:tr>
      <w:tr w:rsidR="00721BDD" w:rsidRPr="0043159E" w:rsidTr="0056257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Cobalt (Co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.31 ± 0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0.90 ± 0.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.97 ± 0.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.15 ± 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.54 ± 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.01 ± 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0.86 ± 0.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(0.0098, 0.524)</w:t>
            </w:r>
          </w:p>
        </w:tc>
      </w:tr>
      <w:tr w:rsidR="00721BDD" w:rsidRPr="0043159E" w:rsidTr="0056257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Copper (Cu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5.08 ± 0.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4.83 ± 0.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6.00 ± 1.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8.47 ± 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23.74 ± 9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1.32 ± 1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26.09 ± 3.5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(0.000024, 0.00039)</w:t>
            </w:r>
          </w:p>
        </w:tc>
      </w:tr>
      <w:tr w:rsidR="00721BDD" w:rsidRPr="0043159E" w:rsidTr="0056257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Iron (Fe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611.24 ± 12.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339.45 ± 9.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690.98 ± 7.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258.22 ± 1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272.17 ± 9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442.28 ± 37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243.09 ± 18.9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(0.000013, 0.00052)</w:t>
            </w:r>
          </w:p>
        </w:tc>
      </w:tr>
      <w:tr w:rsidR="00721BDD" w:rsidRPr="0043159E" w:rsidTr="0056257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5141.92 ± 93.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2941.10 ± 20.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5652.41 ± 136.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4717.15 ± 38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9852.81 ± 71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6587.39 ± 304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6931.82 ± 358.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(0.000064, &lt;0.00001)</w:t>
            </w:r>
          </w:p>
        </w:tc>
      </w:tr>
      <w:tr w:rsidR="00721BDD" w:rsidRPr="0043159E" w:rsidTr="00562579">
        <w:trPr>
          <w:trHeight w:val="36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Manganese (Mn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69.12 ± 0.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2.92 ± 0.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 xml:space="preserve">76.50 ± 1.62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.12 ± 0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311.90 ± 13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64.53 ± 6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58.39 ± 7.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 xml:space="preserve">(&lt;0.00001, </w:t>
            </w:r>
            <w:r w:rsidRPr="004315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001)</w:t>
            </w:r>
          </w:p>
        </w:tc>
      </w:tr>
      <w:tr w:rsidR="00721BDD" w:rsidRPr="0043159E" w:rsidTr="00562579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ckel (Ni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6.96 ± 1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5.88 ± 1.6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4.29 ± 0.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4.22 ± 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30.38 ± 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43.43 ± 4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3.09 ± 0.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(&lt;0.00001, 0.0029)</w:t>
            </w:r>
          </w:p>
        </w:tc>
      </w:tr>
      <w:tr w:rsidR="00721BDD" w:rsidRPr="0043159E" w:rsidTr="00562579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Zinc (Zn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2.53 ± 0.4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5.15 ± 0.6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38.16 ± 2.9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9.64 ± 0.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07.33 ± 12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44.15 ± 5.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169.43 ± 10.9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BDD" w:rsidRPr="0043159E" w:rsidRDefault="00721BDD" w:rsidP="0056257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59E">
              <w:rPr>
                <w:rFonts w:ascii="Times New Roman" w:hAnsi="Times New Roman" w:cs="Times New Roman"/>
                <w:sz w:val="24"/>
                <w:szCs w:val="24"/>
              </w:rPr>
              <w:t>(&lt;0.00001, 0.000011)</w:t>
            </w:r>
          </w:p>
        </w:tc>
      </w:tr>
    </w:tbl>
    <w:p w:rsidR="00721BDD" w:rsidRDefault="00721BDD" w:rsidP="00721BD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43159E"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</w:rPr>
        <w:t>*</w:t>
      </w:r>
      <w:r w:rsidRPr="0043159E">
        <w:rPr>
          <w:rFonts w:ascii="Times New Roman" w:hAnsi="Times New Roman" w:cs="Times New Roman"/>
          <w:b/>
          <w:sz w:val="20"/>
          <w:szCs w:val="24"/>
        </w:rPr>
        <w:t>(</w:t>
      </w:r>
      <w:r w:rsidRPr="0043159E">
        <w:rPr>
          <w:rFonts w:ascii="Times New Roman" w:hAnsi="Times New Roman" w:cs="Times New Roman"/>
          <w:b/>
          <w:i/>
          <w:sz w:val="20"/>
          <w:szCs w:val="24"/>
        </w:rPr>
        <w:t>p&lt;0.05</w:t>
      </w:r>
      <w:proofErr w:type="gramStart"/>
      <w:r w:rsidRPr="0043159E">
        <w:rPr>
          <w:rFonts w:ascii="Times New Roman" w:hAnsi="Times New Roman" w:cs="Times New Roman"/>
          <w:b/>
          <w:i/>
          <w:sz w:val="20"/>
          <w:szCs w:val="24"/>
        </w:rPr>
        <w:t>)-</w:t>
      </w:r>
      <w:proofErr w:type="gramEnd"/>
      <w:r w:rsidRPr="0043159E">
        <w:rPr>
          <w:rFonts w:ascii="Times New Roman" w:hAnsi="Times New Roman" w:cs="Times New Roman"/>
          <w:b/>
          <w:sz w:val="20"/>
          <w:szCs w:val="24"/>
        </w:rPr>
        <w:t xml:space="preserve"> defined as statistically significant</w:t>
      </w:r>
    </w:p>
    <w:p w:rsidR="00721BDD" w:rsidRPr="0043159E" w:rsidRDefault="00721BDD" w:rsidP="00721B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721BDD" w:rsidRPr="0043159E" w:rsidSect="00A114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840BA" w:rsidRPr="00B570DC" w:rsidRDefault="00F20757" w:rsidP="00B570DC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lastRenderedPageBreak/>
        <w:t xml:space="preserve">  </w:t>
      </w:r>
      <w:r w:rsidR="00C25894" w:rsidRPr="00B570DC">
        <w:rPr>
          <w:rFonts w:ascii="Times New Roman" w:hAnsi="Times New Roman" w:cs="Times New Roman"/>
          <w:sz w:val="24"/>
          <w:szCs w:val="24"/>
          <w:lang w:val="it-IT"/>
        </w:rPr>
        <w:t>Table S</w:t>
      </w:r>
      <w:r w:rsidR="005A3208">
        <w:rPr>
          <w:rFonts w:ascii="Times New Roman" w:hAnsi="Times New Roman" w:cs="Times New Roman"/>
          <w:sz w:val="24"/>
          <w:szCs w:val="24"/>
          <w:lang w:val="it-IT"/>
        </w:rPr>
        <w:t>2</w:t>
      </w:r>
      <w:r w:rsidR="00C25894" w:rsidRPr="00B570DC">
        <w:rPr>
          <w:rFonts w:ascii="Times New Roman" w:hAnsi="Times New Roman" w:cs="Times New Roman"/>
          <w:sz w:val="24"/>
          <w:szCs w:val="24"/>
          <w:lang w:val="it-IT"/>
        </w:rPr>
        <w:t xml:space="preserve">: Jaccard’s similarity and distance index </w:t>
      </w:r>
    </w:p>
    <w:p w:rsidR="004840BA" w:rsidRPr="00B570DC" w:rsidRDefault="004840BA" w:rsidP="00B570DC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t xml:space="preserve">         DI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 xml:space="preserve">             DE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 xml:space="preserve">             FI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 xml:space="preserve">             FE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 xml:space="preserve">             PI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 xml:space="preserve">           PE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</w:r>
      <w:r w:rsidR="00F20757" w:rsidRPr="00B570DC">
        <w:rPr>
          <w:rFonts w:ascii="Times New Roman" w:hAnsi="Times New Roman" w:cs="Times New Roman"/>
          <w:sz w:val="24"/>
          <w:szCs w:val="24"/>
          <w:lang w:val="it-IT"/>
        </w:rPr>
        <w:t>HE</w:t>
      </w:r>
    </w:p>
    <w:p w:rsidR="004840BA" w:rsidRPr="00B570DC" w:rsidRDefault="004840BA" w:rsidP="00B57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t>DI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1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4840BA" w:rsidRPr="00B570DC" w:rsidRDefault="004840BA" w:rsidP="00B57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t>DE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3007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1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4840BA" w:rsidRPr="00B570DC" w:rsidRDefault="004840BA" w:rsidP="00B57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t>FI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636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 xml:space="preserve">             0.4078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 xml:space="preserve">  1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4840BA" w:rsidRPr="00B570DC" w:rsidRDefault="004840BA" w:rsidP="00B57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t>FE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34615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37602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34648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1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4840BA" w:rsidRPr="00B570DC" w:rsidRDefault="004840BA" w:rsidP="00B57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t>PI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39927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7584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2308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36182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1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4840BA" w:rsidRPr="00B570DC" w:rsidRDefault="004840BA" w:rsidP="00B57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t>PE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4518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377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 xml:space="preserve">                0.4339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1223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0066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  <w:t>1</w:t>
      </w:r>
      <w:r w:rsidRPr="00B570DC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4840BA" w:rsidRPr="00B570DC" w:rsidRDefault="00F20757" w:rsidP="00B570DC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  <w:lang w:val="it-IT"/>
        </w:rPr>
        <w:t>HE</w:t>
      </w:r>
      <w:r w:rsidR="004840BA" w:rsidRPr="00B570DC">
        <w:rPr>
          <w:rFonts w:ascii="Times New Roman" w:hAnsi="Times New Roman" w:cs="Times New Roman"/>
          <w:sz w:val="24"/>
          <w:szCs w:val="24"/>
          <w:lang w:val="it-IT"/>
        </w:rPr>
        <w:tab/>
        <w:t>0.39446</w:t>
      </w:r>
      <w:r w:rsidR="004840BA"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1216</w:t>
      </w:r>
      <w:r w:rsidR="004840BA" w:rsidRPr="00B570DC">
        <w:rPr>
          <w:rFonts w:ascii="Times New Roman" w:hAnsi="Times New Roman" w:cs="Times New Roman"/>
          <w:sz w:val="24"/>
          <w:szCs w:val="24"/>
          <w:lang w:val="it-IT"/>
        </w:rPr>
        <w:tab/>
        <w:t>0.38652</w:t>
      </w:r>
      <w:r w:rsidR="004840BA" w:rsidRPr="00B570DC">
        <w:rPr>
          <w:rFonts w:ascii="Times New Roman" w:hAnsi="Times New Roman" w:cs="Times New Roman"/>
          <w:sz w:val="24"/>
          <w:szCs w:val="24"/>
          <w:lang w:val="it-IT"/>
        </w:rPr>
        <w:tab/>
        <w:t>0.38611</w:t>
      </w:r>
      <w:r w:rsidR="004840BA"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6442</w:t>
      </w:r>
      <w:r w:rsidR="004840BA" w:rsidRPr="00B570DC">
        <w:rPr>
          <w:rFonts w:ascii="Times New Roman" w:hAnsi="Times New Roman" w:cs="Times New Roman"/>
          <w:sz w:val="24"/>
          <w:szCs w:val="24"/>
          <w:lang w:val="it-IT"/>
        </w:rPr>
        <w:tab/>
        <w:t>0.43689    1</w:t>
      </w:r>
    </w:p>
    <w:p w:rsidR="00494AF5" w:rsidRPr="00B570DC" w:rsidRDefault="00494AF5" w:rsidP="00B570DC">
      <w:pPr>
        <w:spacing w:line="480" w:lineRule="auto"/>
        <w:rPr>
          <w:rFonts w:ascii="Times New Roman" w:hAnsi="Times New Roman" w:cs="Times New Roman"/>
        </w:rPr>
        <w:sectPr w:rsidR="00494AF5" w:rsidRPr="00B570DC" w:rsidSect="00C27A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27AB4" w:rsidRPr="00B570DC" w:rsidRDefault="00494AF5" w:rsidP="00B57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70D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C25D9" w:rsidRPr="00B570DC">
        <w:rPr>
          <w:rFonts w:ascii="Times New Roman" w:hAnsi="Times New Roman" w:cs="Times New Roman"/>
          <w:sz w:val="24"/>
          <w:szCs w:val="24"/>
        </w:rPr>
        <w:t>S</w:t>
      </w:r>
      <w:r w:rsidR="00EA5A44">
        <w:rPr>
          <w:rFonts w:ascii="Times New Roman" w:hAnsi="Times New Roman" w:cs="Times New Roman"/>
          <w:sz w:val="24"/>
          <w:szCs w:val="24"/>
        </w:rPr>
        <w:t>3</w:t>
      </w:r>
      <w:r w:rsidRPr="00B570DC">
        <w:rPr>
          <w:rFonts w:ascii="Times New Roman" w:hAnsi="Times New Roman" w:cs="Times New Roman"/>
          <w:sz w:val="24"/>
          <w:szCs w:val="24"/>
        </w:rPr>
        <w:t xml:space="preserve">: Relative abundance of the fungal genera in WWTPs and Hospital effluent from Gauteng, South Africa </w:t>
      </w:r>
    </w:p>
    <w:tbl>
      <w:tblPr>
        <w:tblW w:w="10420" w:type="dxa"/>
        <w:tblInd w:w="9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789"/>
        <w:gridCol w:w="960"/>
        <w:gridCol w:w="960"/>
        <w:gridCol w:w="960"/>
        <w:gridCol w:w="960"/>
        <w:gridCol w:w="960"/>
        <w:gridCol w:w="960"/>
        <w:gridCol w:w="960"/>
      </w:tblGrid>
      <w:tr w:rsidR="00276CC4" w:rsidRPr="00B570DC" w:rsidTr="00276CC4">
        <w:trPr>
          <w:trHeight w:val="300"/>
        </w:trPr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Gener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cilomyc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cholo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lchro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umovozy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6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arell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et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hiocordyce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bacinales_Group_B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lephor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lasnellaceae_unidentif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ocyb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la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rxo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7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et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thide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ytridiomycota_unidentified_1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rtier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emell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8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menochaet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Massa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toru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olo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utello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ocyb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nningham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ric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matotrichop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ertini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meraceae_unidentif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yronemat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tinari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ccharo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ngi_unidentified_1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ziz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nsingto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notry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comycota_unidentified_1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bac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trae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pocre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Glomeromycota_unidentified_1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stoder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scyph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ptoglom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bacin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ric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ssul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are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ot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tritirach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versispor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assa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ziz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rocom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mentellop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bber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psam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tric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izosacchar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cci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sit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sidiomycota_unidentified_1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nimedu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ebacin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ndg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n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grocyb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ssu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phocordycep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lfipo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cor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ani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edra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mer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id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pid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ctr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dell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nuf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nneliform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canicil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utelli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choder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siosphaer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Falcocla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c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hel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rdari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otry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ch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chytr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toment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zophy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yl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orothr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n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poc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6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orobol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tinar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hero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en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caspha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hrocon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ment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ccharomycetaceae_unidentif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Lactari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don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p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lephor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opla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aciozy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eman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actiell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noboli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poventu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th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llopo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cholospor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eospor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lobo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phalothe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chospor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ulospor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unghuh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icill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rch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ro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pi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Macalpi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ete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aurod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mac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nningham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olomat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micandelab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er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3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pisi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deni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ogloss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asmi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ce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phonect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costy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scyta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zophyd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alispo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tere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rcod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echi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lasn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lpha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ta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gono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phelloph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i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ertae_sedis_3_unidentif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hiosto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ialosi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pergil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ntur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rpureocil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nnell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lai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phaeospha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dophialoph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clad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chocom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icipit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mon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hiocordycipit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dothi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nobotry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onart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haetothyr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vidi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rysospo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zomuc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ic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rdar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eochae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eocollyb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ot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zachst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e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hrobotry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ticill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phodis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e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phomycet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llostic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hanc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siph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chybotry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laromy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ken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ladospor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toblaste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nettozy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merell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sterang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icular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sicla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noblepharid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et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haeospor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tig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ondo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assez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etosphaeri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mitipo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rtierell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p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ariadelph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noder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rrone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nel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eolepio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leuro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inic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tera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w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spor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ruculop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ylo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lletiop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ci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kus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assez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canor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loschist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ptosporiop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veillu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i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callimasti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ilcox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tryozy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schnikow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ata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euman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ndwana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Hirsut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lanthama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mop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zygospo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rocyst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tila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mbelop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nseca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ollosp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ptodis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picil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urtzma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ysiph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coni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eospor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ico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yrigemmu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st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ygosacchar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menochae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m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atrell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ch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eziz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basi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zophlyct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onect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grophor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dori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ph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oti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rpotrichiell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ruc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yo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a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tilentylo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ccini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sar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vory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lypocla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haeorhiz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rcin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v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rinop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az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Guignard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sphaer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oti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osmith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rin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pi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idiodendr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ycha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ppa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eococc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nang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salacr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co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ini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biliomycet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chopha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n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iomasti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ll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ucibu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izophyl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Botryoti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ussen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cc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dospha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osphae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siosphae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miri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tar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arophy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basid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tici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omocortic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iophor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por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collyb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haeorhiz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ococc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nesp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sphaer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ot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blas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tharomy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trocon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lad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do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ploschist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rar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zocarp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reocaul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rmate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aloscyphaceae_unidentifi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lect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cciniastr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stobotry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remon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cotaiw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cyst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pocre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ascales_unidentified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nna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oriso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6CC4" w:rsidRPr="00B570DC" w:rsidTr="00276CC4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276CC4" w:rsidRPr="00247CC5" w:rsidRDefault="00276CC4" w:rsidP="00B570D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47C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sid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6CC4" w:rsidRPr="00B570DC" w:rsidRDefault="00276CC4" w:rsidP="00B570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0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5556FF" w:rsidRDefault="005556FF" w:rsidP="00B570DC">
      <w:pPr>
        <w:spacing w:line="480" w:lineRule="auto"/>
        <w:rPr>
          <w:rFonts w:ascii="Times New Roman" w:hAnsi="Times New Roman" w:cs="Times New Roman"/>
        </w:rPr>
        <w:sectPr w:rsidR="005556FF" w:rsidSect="00C27A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556FF" w:rsidRDefault="005556FF" w:rsidP="00B570DC">
      <w:pPr>
        <w:spacing w:line="480" w:lineRule="auto"/>
        <w:rPr>
          <w:rFonts w:ascii="Times New Roman" w:hAnsi="Times New Roman" w:cs="Times New Roman"/>
        </w:rPr>
      </w:pPr>
    </w:p>
    <w:p w:rsidR="00030C9C" w:rsidRDefault="005556FF" w:rsidP="00B570DC">
      <w:pPr>
        <w:spacing w:line="480" w:lineRule="auto"/>
        <w:rPr>
          <w:rFonts w:ascii="Times New Roman" w:hAnsi="Times New Roman" w:cs="Times New Roman"/>
        </w:rPr>
      </w:pPr>
      <w:r w:rsidRPr="005556FF">
        <w:rPr>
          <w:rFonts w:ascii="Times New Roman" w:hAnsi="Times New Roman" w:cs="Times New Roma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573530</wp:posOffset>
            </wp:positionH>
            <wp:positionV relativeFrom="paragraph">
              <wp:posOffset>64770</wp:posOffset>
            </wp:positionV>
            <wp:extent cx="2488565" cy="7223760"/>
            <wp:effectExtent l="19050" t="0" r="6985" b="0"/>
            <wp:wrapTight wrapText="bothSides">
              <wp:wrapPolygon edited="0">
                <wp:start x="-165" y="0"/>
                <wp:lineTo x="-165" y="21532"/>
                <wp:lineTo x="21661" y="21532"/>
                <wp:lineTo x="21661" y="0"/>
                <wp:lineTo x="-165" y="0"/>
              </wp:wrapPolygon>
            </wp:wrapTight>
            <wp:docPr id="2" name="Picture 3" descr="C:\Users\user\AppData\Local\Microsoft\Windows\INetCache\Content.Outlook\3NWZ3EWW\Haile final. compresse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Microsoft\Windows\INetCache\Content.Outlook\3NWZ3EWW\Haile final. compressed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565" cy="7223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Pr="00030C9C" w:rsidRDefault="00030C9C" w:rsidP="00030C9C">
      <w:pPr>
        <w:rPr>
          <w:rFonts w:ascii="Times New Roman" w:hAnsi="Times New Roman" w:cs="Times New Roman"/>
        </w:rPr>
      </w:pPr>
    </w:p>
    <w:p w:rsidR="00030C9C" w:rsidRDefault="00030C9C" w:rsidP="00030C9C">
      <w:pPr>
        <w:rPr>
          <w:rFonts w:ascii="Times New Roman" w:hAnsi="Times New Roman" w:cs="Times New Roman"/>
        </w:rPr>
      </w:pPr>
    </w:p>
    <w:p w:rsidR="007814E6" w:rsidRDefault="007814E6" w:rsidP="00030C9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14E6" w:rsidRDefault="007814E6" w:rsidP="00030C9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0C9C" w:rsidRDefault="00030C9C" w:rsidP="00030C9C">
      <w:pPr>
        <w:rPr>
          <w:rFonts w:ascii="Times New Roman" w:hAnsi="Times New Roman" w:cs="Times New Roman"/>
        </w:rPr>
      </w:pPr>
      <w:r w:rsidRPr="00334F67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34F67">
        <w:rPr>
          <w:rFonts w:ascii="Times New Roman" w:hAnsi="Times New Roman" w:cs="Times New Roman"/>
          <w:sz w:val="24"/>
          <w:szCs w:val="24"/>
        </w:rPr>
        <w:t xml:space="preserve">: </w:t>
      </w:r>
      <w:r w:rsidR="00A22010">
        <w:rPr>
          <w:rFonts w:ascii="Times New Roman" w:hAnsi="Times New Roman" w:cs="Times New Roman"/>
          <w:sz w:val="24"/>
          <w:szCs w:val="24"/>
        </w:rPr>
        <w:t xml:space="preserve">Phylogenetic tree of sequences of fungal OTUs in WWTPs and reference sequences from UNITE database. </w:t>
      </w:r>
    </w:p>
    <w:p w:rsidR="004F0AF2" w:rsidRPr="00030C9C" w:rsidRDefault="004F0AF2" w:rsidP="00030C9C">
      <w:pPr>
        <w:rPr>
          <w:rFonts w:ascii="Times New Roman" w:hAnsi="Times New Roman" w:cs="Times New Roman"/>
        </w:rPr>
        <w:sectPr w:rsidR="004F0AF2" w:rsidRPr="00030C9C" w:rsidSect="00C27A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F0AF2" w:rsidRDefault="004F0AF2" w:rsidP="00B57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771900" cy="74378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953" cy="7441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2D30" w:rsidRDefault="004F0AF2" w:rsidP="00334F67">
      <w:pPr>
        <w:jc w:val="both"/>
        <w:rPr>
          <w:rFonts w:ascii="Times New Roman" w:hAnsi="Times New Roman" w:cs="Times New Roman"/>
          <w:sz w:val="24"/>
          <w:szCs w:val="24"/>
        </w:rPr>
        <w:sectPr w:rsidR="00782D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34F67">
        <w:rPr>
          <w:rFonts w:ascii="Times New Roman" w:hAnsi="Times New Roman" w:cs="Times New Roman"/>
          <w:sz w:val="24"/>
          <w:szCs w:val="24"/>
        </w:rPr>
        <w:t>Figure S</w:t>
      </w:r>
      <w:r w:rsidR="005556FF">
        <w:rPr>
          <w:rFonts w:ascii="Times New Roman" w:hAnsi="Times New Roman" w:cs="Times New Roman"/>
          <w:sz w:val="24"/>
          <w:szCs w:val="24"/>
        </w:rPr>
        <w:t>2</w:t>
      </w:r>
      <w:r w:rsidRPr="00334F67">
        <w:rPr>
          <w:rFonts w:ascii="Times New Roman" w:hAnsi="Times New Roman" w:cs="Times New Roman"/>
          <w:sz w:val="24"/>
          <w:szCs w:val="24"/>
        </w:rPr>
        <w:t>:</w:t>
      </w:r>
      <w:r w:rsidR="003B5BD5" w:rsidRPr="00334F67">
        <w:rPr>
          <w:rFonts w:ascii="Times New Roman" w:hAnsi="Times New Roman" w:cs="Times New Roman"/>
          <w:sz w:val="24"/>
          <w:szCs w:val="24"/>
        </w:rPr>
        <w:t xml:space="preserve"> R</w:t>
      </w:r>
      <w:r w:rsidR="00D15D57" w:rsidRPr="00334F67">
        <w:rPr>
          <w:rFonts w:ascii="Times New Roman" w:hAnsi="Times New Roman" w:cs="Times New Roman"/>
          <w:sz w:val="24"/>
          <w:szCs w:val="24"/>
        </w:rPr>
        <w:t xml:space="preserve">elative abundance of </w:t>
      </w:r>
      <w:r w:rsidR="00904115" w:rsidRPr="00334F67">
        <w:rPr>
          <w:rFonts w:ascii="Times New Roman" w:hAnsi="Times New Roman" w:cs="Times New Roman"/>
          <w:sz w:val="24"/>
          <w:szCs w:val="24"/>
        </w:rPr>
        <w:t xml:space="preserve">recovered fungal </w:t>
      </w:r>
      <w:r w:rsidR="005556FF">
        <w:rPr>
          <w:rFonts w:ascii="Times New Roman" w:hAnsi="Times New Roman" w:cs="Times New Roman"/>
          <w:sz w:val="24"/>
          <w:szCs w:val="24"/>
        </w:rPr>
        <w:t>genera</w:t>
      </w:r>
      <w:r w:rsidR="00904115" w:rsidRPr="00334F67">
        <w:rPr>
          <w:rFonts w:ascii="Times New Roman" w:hAnsi="Times New Roman" w:cs="Times New Roman"/>
          <w:sz w:val="24"/>
          <w:szCs w:val="24"/>
        </w:rPr>
        <w:t xml:space="preserve"> belonging to the reported potential human and/or plant pathogens (</w:t>
      </w:r>
      <w:r w:rsidRPr="00334F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7220" cy="83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" cy="8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4F67">
        <w:rPr>
          <w:rFonts w:ascii="Times New Roman" w:hAnsi="Times New Roman" w:cs="Times New Roman"/>
          <w:sz w:val="24"/>
          <w:szCs w:val="24"/>
        </w:rPr>
        <w:t xml:space="preserve"> High </w:t>
      </w:r>
      <w:r w:rsidRPr="00334F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7220" cy="838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" cy="8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4F67">
        <w:rPr>
          <w:rFonts w:ascii="Times New Roman" w:hAnsi="Times New Roman" w:cs="Times New Roman"/>
          <w:sz w:val="24"/>
          <w:szCs w:val="24"/>
        </w:rPr>
        <w:t xml:space="preserve"> Medium </w:t>
      </w:r>
      <w:r w:rsidRPr="00334F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7220" cy="914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" cy="9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4F67">
        <w:rPr>
          <w:rFonts w:ascii="Times New Roman" w:hAnsi="Times New Roman" w:cs="Times New Roman"/>
          <w:sz w:val="24"/>
          <w:szCs w:val="24"/>
        </w:rPr>
        <w:t xml:space="preserve"> Low</w:t>
      </w:r>
      <w:r w:rsidR="00904115" w:rsidRPr="00334F6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Y="2581"/>
        <w:tblW w:w="5037" w:type="pct"/>
        <w:tblLayout w:type="fixed"/>
        <w:tblLook w:val="04A0"/>
      </w:tblPr>
      <w:tblGrid>
        <w:gridCol w:w="1283"/>
        <w:gridCol w:w="2106"/>
        <w:gridCol w:w="6410"/>
        <w:gridCol w:w="1375"/>
        <w:gridCol w:w="2100"/>
      </w:tblGrid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TU IDs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oses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s</w:t>
            </w:r>
            <w:r w:rsidRPr="005914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ilarity in Genebank with accession numbers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ilarity (%)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icity</w:t>
            </w:r>
            <w:proofErr w:type="spellEnd"/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42</w:t>
            </w:r>
          </w:p>
        </w:tc>
        <w:tc>
          <w:tcPr>
            <w:tcW w:w="793" w:type="pct"/>
            <w:noWrap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</w:p>
        </w:tc>
        <w:tc>
          <w:tcPr>
            <w:tcW w:w="2414" w:type="pct"/>
            <w:noWrap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</w:rPr>
              <w:t>Aspergillus fumigatus isolate 16 (</w:t>
            </w: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MH345856)</w:t>
            </w:r>
          </w:p>
        </w:tc>
        <w:tc>
          <w:tcPr>
            <w:tcW w:w="518" w:type="pct"/>
            <w:noWrap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1" w:type="pct"/>
            <w:noWrap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and 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22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niger </w:t>
            </w:r>
            <w:r w:rsidRPr="0059149E">
              <w:rPr>
                <w:rFonts w:ascii="Times New Roman" w:hAnsi="Times New Roman" w:cs="Times New Roman"/>
                <w:b/>
                <w:bCs/>
                <w:i/>
                <w:color w:val="222222"/>
                <w:sz w:val="24"/>
                <w:szCs w:val="24"/>
              </w:rPr>
              <w:t xml:space="preserve"> </w:t>
            </w:r>
            <w:r w:rsidRPr="0059149E">
              <w:rPr>
                <w:rFonts w:ascii="Times New Roman" w:hAnsi="Times New Roman" w:cs="Times New Roman"/>
                <w:bCs/>
                <w:i/>
                <w:color w:val="222222"/>
                <w:sz w:val="24"/>
                <w:szCs w:val="24"/>
              </w:rPr>
              <w:t>strain 102</w:t>
            </w: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MG725819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and 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28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adosporium 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Cladosporium sphaerospermu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222222"/>
                <w:sz w:val="33"/>
                <w:szCs w:val="33"/>
              </w:rPr>
              <w:t xml:space="preserve"> </w:t>
            </w:r>
            <w:r w:rsidRPr="00EE7369">
              <w:rPr>
                <w:rFonts w:ascii="Times New Roman" w:hAnsi="Times New Roman" w:cs="Times New Roman"/>
                <w:bCs/>
                <w:i/>
                <w:color w:val="222222"/>
                <w:sz w:val="24"/>
                <w:szCs w:val="24"/>
              </w:rPr>
              <w:t>isolate AW39N</w:t>
            </w: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KP735247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</w:p>
        </w:tc>
      </w:tr>
      <w:tr w:rsidR="00CE3977" w:rsidRPr="0059149E" w:rsidTr="008771CC">
        <w:trPr>
          <w:trHeight w:val="245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11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flavus </w:t>
            </w:r>
            <w:r w:rsidRPr="0059149E">
              <w:rPr>
                <w:rFonts w:ascii="Times New Roman" w:hAnsi="Times New Roman" w:cs="Times New Roman"/>
                <w:b/>
                <w:bCs/>
                <w:i/>
                <w:color w:val="222222"/>
                <w:sz w:val="24"/>
                <w:szCs w:val="24"/>
              </w:rPr>
              <w:t xml:space="preserve"> </w:t>
            </w:r>
            <w:r w:rsidRPr="0059149E">
              <w:rPr>
                <w:rFonts w:ascii="Times New Roman" w:hAnsi="Times New Roman" w:cs="Times New Roman"/>
                <w:bCs/>
                <w:i/>
                <w:color w:val="222222"/>
                <w:sz w:val="24"/>
                <w:szCs w:val="24"/>
              </w:rPr>
              <w:t>strain BF25</w:t>
            </w: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MK215722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and 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44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Olpidium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Olpidium bornovanus isolate GT-O1 ( EU937728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8.09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56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Penicillium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Penicillium crustosum isolate F36-03 (KX664385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9.22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121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ymatotrichopsis 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Phymatotrichopsis omnivora strain ATCC 32448 (EF494038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7.54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100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Synchytrium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Synchytrium endobioticum voucher DAOM_Dearness3250</w:t>
            </w:r>
          </w:p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(KF160872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98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Phyllosticta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Phyllosticta capitalensis strain FRAH11 ( MK443377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613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Mucor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Mucor indicus strain ATCC MYA-4678 (HQ263357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8.98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432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Acremonium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Acremonium implicatum LF30 ( GU951762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9.77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122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Ceratocystis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Ceratocystis albifundus isolate CMW17773 ( DQ250382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7.16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330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Mycosphaerella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sphaerella </w:t>
            </w:r>
            <w:proofErr w:type="spellStart"/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intermedia</w:t>
            </w:r>
            <w:proofErr w:type="spellEnd"/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rain CMW37290 (KF420416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1123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Ustilago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stilago </w:t>
            </w:r>
            <w:proofErr w:type="spellStart"/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longissima</w:t>
            </w:r>
            <w:proofErr w:type="spellEnd"/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r. macrospora voucher CBS160.22 (JN367305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9.51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892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Cladophialophora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Cladophialophora scillae strain CBS 116461 ( EU035412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7.11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354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Fonsecaea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Fonsecaea pedrosoi ( MF173064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212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Lacazia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Lacazia loboi strain 35-RNC ( EU167510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478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Ochroconis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Ochroconis constricta strain GSV 1 (KF437521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E3977" w:rsidRPr="0059149E" w:rsidTr="00CE3977">
        <w:trPr>
          <w:trHeight w:val="350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2460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Sporothrix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Sporothrix schenckii isolate C3037 ( KJ999885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99.73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E3977" w:rsidRPr="0059149E" w:rsidTr="00CE3977">
        <w:trPr>
          <w:trHeight w:val="288"/>
        </w:trPr>
        <w:tc>
          <w:tcPr>
            <w:tcW w:w="48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OTU252</w:t>
            </w:r>
          </w:p>
        </w:tc>
        <w:tc>
          <w:tcPr>
            <w:tcW w:w="793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Trichoderma</w:t>
            </w:r>
          </w:p>
        </w:tc>
        <w:tc>
          <w:tcPr>
            <w:tcW w:w="2414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i/>
                <w:sz w:val="24"/>
                <w:szCs w:val="24"/>
              </w:rPr>
              <w:t>Trichoderma harzianum voucher HMQAU120015 (KP747445)</w:t>
            </w:r>
          </w:p>
        </w:tc>
        <w:tc>
          <w:tcPr>
            <w:tcW w:w="518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1" w:type="pct"/>
            <w:noWrap/>
            <w:hideMark/>
          </w:tcPr>
          <w:p w:rsidR="00CE3977" w:rsidRPr="0059149E" w:rsidRDefault="00CE3977" w:rsidP="00CE3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</w:tbl>
    <w:p w:rsidR="00A2420D" w:rsidRDefault="00CE3977" w:rsidP="00782D30">
      <w:pPr>
        <w:rPr>
          <w:rFonts w:ascii="Times New Roman" w:hAnsi="Times New Roman" w:cs="Times New Roman"/>
          <w:sz w:val="24"/>
          <w:szCs w:val="24"/>
        </w:rPr>
      </w:pPr>
      <w:r w:rsidRPr="0059149E">
        <w:rPr>
          <w:rFonts w:ascii="Times New Roman" w:hAnsi="Times New Roman" w:cs="Times New Roman"/>
          <w:sz w:val="24"/>
          <w:szCs w:val="24"/>
        </w:rPr>
        <w:t>Table S</w:t>
      </w:r>
      <w:r w:rsidR="008771C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Pathogenic fungal phylotypes identified in the wastewater treatment plants (top scoring hits amongst published sequences in NCBI GenBank)</w:t>
      </w:r>
    </w:p>
    <w:sectPr w:rsidR="00A2420D" w:rsidSect="00A24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2101" w:rsidRDefault="00A52101" w:rsidP="00782D30">
      <w:pPr>
        <w:spacing w:after="0" w:line="240" w:lineRule="auto"/>
      </w:pPr>
      <w:r>
        <w:separator/>
      </w:r>
    </w:p>
  </w:endnote>
  <w:endnote w:type="continuationSeparator" w:id="0">
    <w:p w:rsidR="00A52101" w:rsidRDefault="00A52101" w:rsidP="00782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2101" w:rsidRDefault="00A52101" w:rsidP="00782D30">
      <w:pPr>
        <w:spacing w:after="0" w:line="240" w:lineRule="auto"/>
      </w:pPr>
      <w:r>
        <w:separator/>
      </w:r>
    </w:p>
  </w:footnote>
  <w:footnote w:type="continuationSeparator" w:id="0">
    <w:p w:rsidR="00A52101" w:rsidRDefault="00A52101" w:rsidP="00782D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40BA"/>
    <w:rsid w:val="00030C9C"/>
    <w:rsid w:val="000F61E1"/>
    <w:rsid w:val="001C6ED8"/>
    <w:rsid w:val="00247CC5"/>
    <w:rsid w:val="00276CC4"/>
    <w:rsid w:val="00334F67"/>
    <w:rsid w:val="003B5BD5"/>
    <w:rsid w:val="004717A7"/>
    <w:rsid w:val="004840BA"/>
    <w:rsid w:val="00494AF5"/>
    <w:rsid w:val="004F0AF2"/>
    <w:rsid w:val="00505F80"/>
    <w:rsid w:val="005556FF"/>
    <w:rsid w:val="005A3208"/>
    <w:rsid w:val="005C25D9"/>
    <w:rsid w:val="005C6362"/>
    <w:rsid w:val="006C1540"/>
    <w:rsid w:val="006E519B"/>
    <w:rsid w:val="00721BDD"/>
    <w:rsid w:val="00752D38"/>
    <w:rsid w:val="007814E6"/>
    <w:rsid w:val="00782D30"/>
    <w:rsid w:val="0079690B"/>
    <w:rsid w:val="008771CC"/>
    <w:rsid w:val="0089184B"/>
    <w:rsid w:val="008A15EC"/>
    <w:rsid w:val="00904115"/>
    <w:rsid w:val="00945E21"/>
    <w:rsid w:val="009A1790"/>
    <w:rsid w:val="00A22010"/>
    <w:rsid w:val="00A2420D"/>
    <w:rsid w:val="00A33A9A"/>
    <w:rsid w:val="00A52101"/>
    <w:rsid w:val="00B570DC"/>
    <w:rsid w:val="00BE2064"/>
    <w:rsid w:val="00C1357A"/>
    <w:rsid w:val="00C25894"/>
    <w:rsid w:val="00C27AB4"/>
    <w:rsid w:val="00CE3977"/>
    <w:rsid w:val="00CE5F54"/>
    <w:rsid w:val="00D001F9"/>
    <w:rsid w:val="00D15D57"/>
    <w:rsid w:val="00EA5A44"/>
    <w:rsid w:val="00F02984"/>
    <w:rsid w:val="00F13089"/>
    <w:rsid w:val="00F20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33A9A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276CC4"/>
    <w:rPr>
      <w:color w:val="800080"/>
      <w:u w:val="single"/>
    </w:rPr>
  </w:style>
  <w:style w:type="paragraph" w:customStyle="1" w:styleId="xl65">
    <w:name w:val="xl65"/>
    <w:basedOn w:val="Normal"/>
    <w:rsid w:val="00276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76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76CC4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82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2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D30"/>
  </w:style>
  <w:style w:type="paragraph" w:styleId="Footer">
    <w:name w:val="footer"/>
    <w:basedOn w:val="Normal"/>
    <w:link w:val="FooterChar"/>
    <w:uiPriority w:val="99"/>
    <w:unhideWhenUsed/>
    <w:rsid w:val="00782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D30"/>
  </w:style>
  <w:style w:type="paragraph" w:styleId="BalloonText">
    <w:name w:val="Balloon Text"/>
    <w:basedOn w:val="Normal"/>
    <w:link w:val="BalloonTextChar"/>
    <w:uiPriority w:val="99"/>
    <w:semiHidden/>
    <w:unhideWhenUsed/>
    <w:rsid w:val="00555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00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sagatam@unisa.ac.za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3</Pages>
  <Words>2444</Words>
  <Characters>1393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9-07-03T19:15:00Z</dcterms:created>
  <dcterms:modified xsi:type="dcterms:W3CDTF">2019-07-04T05:42:00Z</dcterms:modified>
</cp:coreProperties>
</file>